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A99CCA" w14:textId="16C66ECE" w:rsidR="00680151" w:rsidRPr="00802218" w:rsidRDefault="000538D3" w:rsidP="00680151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680151" w:rsidRPr="00802218">
        <w:rPr>
          <w:rFonts w:ascii="Times New Roman" w:hAnsi="Times New Roman" w:cs="Times New Roman"/>
          <w:b/>
          <w:bCs/>
          <w:sz w:val="20"/>
          <w:szCs w:val="20"/>
        </w:rPr>
        <w:t xml:space="preserve">Table 1: </w:t>
      </w:r>
      <w:r w:rsidR="00680151" w:rsidRPr="0080221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Baseline Characteristics of Randomized Participants According to Heart Failure </w:t>
      </w:r>
      <w:r w:rsidR="00680151">
        <w:rPr>
          <w:rFonts w:ascii="Times New Roman" w:hAnsi="Times New Roman" w:cs="Times New Roman"/>
          <w:b/>
          <w:bCs/>
          <w:color w:val="000000"/>
          <w:sz w:val="20"/>
          <w:szCs w:val="20"/>
        </w:rPr>
        <w:t>Group</w:t>
      </w:r>
      <w:r w:rsidR="00680151" w:rsidRPr="0080221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and Treatment Arm</w:t>
      </w:r>
    </w:p>
    <w:p w14:paraId="66F0E3CC" w14:textId="77777777" w:rsidR="00680151" w:rsidRPr="00802218" w:rsidRDefault="00680151" w:rsidP="00680151">
      <w:pPr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</w:p>
    <w:tbl>
      <w:tblPr>
        <w:tblW w:w="1143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16"/>
        <w:gridCol w:w="1874"/>
        <w:gridCol w:w="1875"/>
        <w:gridCol w:w="316"/>
        <w:gridCol w:w="1874"/>
        <w:gridCol w:w="1877"/>
      </w:tblGrid>
      <w:tr w:rsidR="00680151" w:rsidRPr="00802218" w14:paraId="5C49AE16" w14:textId="77777777" w:rsidTr="00E44438">
        <w:trPr>
          <w:cantSplit/>
          <w:trHeight w:val="454"/>
          <w:tblHeader/>
          <w:jc w:val="center"/>
        </w:trPr>
        <w:tc>
          <w:tcPr>
            <w:tcW w:w="3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425FF0F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IDX"/>
            <w:bookmarkEnd w:id="0"/>
          </w:p>
        </w:tc>
        <w:tc>
          <w:tcPr>
            <w:tcW w:w="374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75ABDDC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3F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e novo</w:t>
            </w: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eart Failure</w:t>
            </w: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 xml:space="preserve">(N=153) </w:t>
            </w:r>
          </w:p>
        </w:tc>
        <w:tc>
          <w:tcPr>
            <w:tcW w:w="3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5D677E3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5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6662184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onic Heart Failure</w:t>
            </w: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N=313)</w:t>
            </w:r>
          </w:p>
        </w:tc>
      </w:tr>
      <w:tr w:rsidR="00680151" w:rsidRPr="00802218" w14:paraId="2BCE9FCD" w14:textId="77777777" w:rsidTr="00E44438">
        <w:trPr>
          <w:cantSplit/>
          <w:trHeight w:val="454"/>
          <w:tblHeader/>
          <w:jc w:val="center"/>
        </w:trPr>
        <w:tc>
          <w:tcPr>
            <w:tcW w:w="361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11A8637A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aracteristic</w:t>
            </w: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03FCFED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cubitril/Valsartan</w:t>
            </w: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 xml:space="preserve">(N=78) 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1BCA18F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lsartan</w:t>
            </w: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 xml:space="preserve">(N=75) </w:t>
            </w:r>
          </w:p>
        </w:tc>
        <w:tc>
          <w:tcPr>
            <w:tcW w:w="31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332C637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48EFCA3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cubitril/Valsartan</w:t>
            </w: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 xml:space="preserve">(N=155) 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322E0DA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lsartan</w:t>
            </w: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 xml:space="preserve">(N=158) </w:t>
            </w:r>
          </w:p>
        </w:tc>
      </w:tr>
      <w:tr w:rsidR="00680151" w:rsidRPr="00802218" w14:paraId="6766A09C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0D55709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Demographics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378CCC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C541C2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1C99AD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E457E7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B12B2E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33666723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72C6633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(yrs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D59911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01FDBA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13B37C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7D8263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A3EB9A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0E689DF2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A8F6727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A75414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F55E8E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DD3E06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45468A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5404A2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</w:tr>
      <w:tr w:rsidR="00680151" w:rsidRPr="00802218" w14:paraId="0B2FA81A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E800B1A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136DB8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(60, 7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08FD5C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(59, 77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9082A8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9552A1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62, 7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33D213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63, 79)</w:t>
            </w:r>
          </w:p>
        </w:tc>
      </w:tr>
      <w:tr w:rsidR="00680151" w:rsidRPr="00802218" w14:paraId="34759136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E50A99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787C06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DED1D7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C9117B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5483A2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EEC90A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576C33A0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D508FD9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6AB396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1C5AF0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7D9A45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382B24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7FD9C9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6D88745A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D056FF1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4A4633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/78 (44.9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17E255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/75 (56.0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F6B72F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825567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/155 (49.7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B725DE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/158 (44.3%)</w:t>
            </w:r>
          </w:p>
        </w:tc>
      </w:tr>
      <w:tr w:rsidR="00680151" w:rsidRPr="00802218" w14:paraId="76E5120B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6E48507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7D0196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/78 (55.1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56BB00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/75 (44.0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F4BEE8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F0B8F7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/155 (50.3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98C4FF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/158 (55.7%)</w:t>
            </w:r>
          </w:p>
        </w:tc>
      </w:tr>
      <w:tr w:rsidR="00680151" w:rsidRPr="00802218" w14:paraId="2BFEAD38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CF2233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03E9CB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D0F3C9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C93A54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739515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CF3472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6EEF402F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447FA55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85B898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AB833D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7AAC97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DFF400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44750A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501B0801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B7E3997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474530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/78 (79.5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DA3545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/75 (78.7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DE885E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C6583A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/155 (73.5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D79436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/158 (74.1%)</w:t>
            </w:r>
          </w:p>
        </w:tc>
      </w:tr>
      <w:tr w:rsidR="00680151" w:rsidRPr="00802218" w14:paraId="478286F7" w14:textId="77777777" w:rsidTr="00E44438">
        <w:trPr>
          <w:cantSplit/>
          <w:trHeight w:val="196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80EDC70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 or African America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D2B98D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/78 (17.9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C9450D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/75 (20.0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0EF34C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3C8B84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/155 (23.2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652F4B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/158 (23.4%)</w:t>
            </w:r>
          </w:p>
        </w:tc>
      </w:tr>
      <w:tr w:rsidR="00680151" w:rsidRPr="00802218" w14:paraId="246EBB57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58088F2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F12963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78 (1.3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71A726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75 (1.3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CA3EE3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7F6F6D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155 (1.3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8698DB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158 (1.3%)</w:t>
            </w:r>
          </w:p>
        </w:tc>
      </w:tr>
      <w:tr w:rsidR="00680151" w:rsidRPr="00802218" w14:paraId="1756FC8A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715B6DF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ive Hawaiian or Other Pacific Islander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71560A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78 (1.3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A2ABA9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75 (0.0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4461D3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0DB63F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55 (0.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B9752F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58 (0.6%)</w:t>
            </w:r>
          </w:p>
        </w:tc>
      </w:tr>
      <w:tr w:rsidR="00680151" w:rsidRPr="00802218" w14:paraId="361F20C1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F230B0D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rican Indian or Alaska Nativ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E6BF88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F29D77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33BBF4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625F8D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155 (1.3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9C7EEC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58 (0.6%)</w:t>
            </w:r>
          </w:p>
        </w:tc>
      </w:tr>
      <w:tr w:rsidR="00680151" w:rsidRPr="00802218" w14:paraId="0CC6317D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338604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4D19D2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8864DC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36209F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324C6D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4EDAB0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02C859A7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A654002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9555E0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B04E91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66EFA2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A80CD5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A517A2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367478F6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B241E94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panic or Lati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3B5F57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78 (5.1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6970E6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74 (4.1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C10716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DDAD95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/155 (9.0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FD12B3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/157 (3.8%)</w:t>
            </w:r>
          </w:p>
        </w:tc>
      </w:tr>
      <w:tr w:rsidR="00680151" w:rsidRPr="00802218" w14:paraId="45802665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D5138E1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Hispanic or Lati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FFFDC7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/78 (94.9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5B99B1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/74 (95.9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C7ED33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879980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/155 (91.0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BC952F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/157 (96.2%)</w:t>
            </w:r>
          </w:p>
        </w:tc>
      </w:tr>
      <w:tr w:rsidR="00680151" w:rsidRPr="00802218" w14:paraId="5CE9DCD7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04DBCA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14BCD0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40473E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9DE7AB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717BC8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4A8DB1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38B51339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2CA1BFE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linical Features of Heart Failure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EA0AAB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4C2780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383E2C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5A019F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A11674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3ACB5B77" w14:textId="77777777" w:rsidTr="00E44438">
        <w:trPr>
          <w:cantSplit/>
          <w:trHeight w:val="196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5AF3D2A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chemic Etiology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ECA245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BE1CEC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0C6EE7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AB7A90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/153 (28.8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2DBF17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/157 (24.2%)</w:t>
            </w:r>
          </w:p>
        </w:tc>
      </w:tr>
      <w:tr w:rsidR="00680151" w:rsidRPr="00802218" w14:paraId="29D08F9C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680BA0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36D513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3D0BCE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9EC170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13B4B7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ACB06C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159B93F4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12222CC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or HF Hospitalizatio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59DBEC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FABD95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EBEAA2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392DDE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/155 (54.2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456EBA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/158 (62.0%)</w:t>
            </w:r>
          </w:p>
        </w:tc>
      </w:tr>
      <w:tr w:rsidR="00680151" w:rsidRPr="00802218" w14:paraId="0EFF91A0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C87BE2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E968EB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0EE1DA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9F496B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745C3E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A79D57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37F5838A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D82549A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YHA Clas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BF4A1F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2F64AA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D9C002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4BDC2A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EE2A58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668A2EFD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0C407E4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ss I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B6FAFF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78 (3.8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6BE4D0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75 (4.0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D9EE00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304A95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153 (3.3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4E0FE5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/157 (3.8%)</w:t>
            </w:r>
          </w:p>
        </w:tc>
      </w:tr>
      <w:tr w:rsidR="00680151" w:rsidRPr="00802218" w14:paraId="1397BE12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E398284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ss II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F50DD4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/78 (56.4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C4649D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/75 (45.3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F8B441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CBF629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/153 (37.9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5373FC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/157 (42.7%)</w:t>
            </w:r>
          </w:p>
        </w:tc>
      </w:tr>
      <w:tr w:rsidR="00680151" w:rsidRPr="00802218" w14:paraId="3B923515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F637229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ss III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51F5C8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/78 (39.7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F2D3B0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/75 (48.0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53F284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2FA165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/153 (56.2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F3912C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/157 (48.4%)</w:t>
            </w:r>
          </w:p>
        </w:tc>
      </w:tr>
      <w:tr w:rsidR="00680151" w:rsidRPr="00802218" w14:paraId="4A687EA4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30B49D5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ss IV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31C5D1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78 (0.0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22C778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75 (2.7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EF1472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943CBA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153 (2.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8E9BF9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157 (5.1%)</w:t>
            </w:r>
          </w:p>
        </w:tc>
      </w:tr>
      <w:tr w:rsidR="00680151" w:rsidRPr="00802218" w14:paraId="2C6639D6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5CF318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8AC84C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D6E939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621FFA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1584DD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3AE9A6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2EBEE27C" w14:textId="77777777" w:rsidTr="00E44438">
        <w:trPr>
          <w:cantSplit/>
          <w:trHeight w:val="196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8C5871A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eening NT-</w:t>
            </w:r>
            <w:proofErr w:type="spellStart"/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NP</w:t>
            </w:r>
            <w:proofErr w:type="spellEnd"/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 - Local Lab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CDCF1C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334000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CF241A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4CD31C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EFA98A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54074883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C038224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DA489C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C4663F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3750DC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C9EADD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E7EDD9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680151" w:rsidRPr="00802218" w14:paraId="780477A3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675A9F3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B05996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28 (1,681, 4,37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0DA10B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81 (1,406, 3,505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8C09E6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0892E9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99 (1,315, 3,81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9CDD22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40 (1,163, 3,990)</w:t>
            </w:r>
          </w:p>
        </w:tc>
      </w:tr>
      <w:tr w:rsidR="00680151" w:rsidRPr="00802218" w14:paraId="0B1102B2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E6E950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357640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AA5A63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FE5F92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494F67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1C0C34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24CFA13F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6A11040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eening NT-</w:t>
            </w:r>
            <w:proofErr w:type="spellStart"/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NP</w:t>
            </w:r>
            <w:proofErr w:type="spellEnd"/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 - Central Lab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BF939D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32C0D9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C11838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6F0156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37118C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6B3AA8DA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C69AE66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D5467F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A24E0D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3D38DB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5EFD8F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D63DDA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</w:tr>
      <w:tr w:rsidR="00680151" w:rsidRPr="00802218" w14:paraId="52DD2902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46CAFF3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8A6E7C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23 (725, 2,80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6158ED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1 (492, 2,276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4166D2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B666C3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50 (969, 3,06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351C41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82 (808, 3,213)</w:t>
            </w:r>
          </w:p>
        </w:tc>
      </w:tr>
      <w:tr w:rsidR="00680151" w:rsidRPr="00802218" w14:paraId="658AFB42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97B0C7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09A09C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076A56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2B47FD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19A2F8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31D492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5E6C3B12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FD605E2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eening BNP (</w:t>
            </w:r>
            <w:proofErr w:type="spellStart"/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 - Local Lab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0AC644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090B67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AB4BAA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268DD0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BF418E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14C3F88A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92303C4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F547B6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70FDCE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69BC2F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0929D2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3A38F7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680151" w:rsidRPr="00802218" w14:paraId="3B42288D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D2288F8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0ED6CD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 (296, 65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F74FFF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5 (324, 916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68BB55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8B9917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3 (319, 87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20D820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 (397, 877)</w:t>
            </w:r>
          </w:p>
        </w:tc>
      </w:tr>
      <w:tr w:rsidR="00680151" w:rsidRPr="00802218" w14:paraId="044962CE" w14:textId="77777777" w:rsidTr="00E44438">
        <w:trPr>
          <w:cantSplit/>
          <w:trHeight w:val="196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41A732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5C169E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80893C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C199FA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E0F385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8F0431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03DE0D5D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E602FD6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EF 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B17E4A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EABD88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19F52B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834366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618E38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5CB7776F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8B34F4C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1F5FE6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52CE57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66C0DB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A56757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1E4AC6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</w:tr>
      <w:tr w:rsidR="00680151" w:rsidRPr="00802218" w14:paraId="4E6A04F6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56DD31E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148C7B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0 (8.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021A81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9 (8.8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6397B0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6328A9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3 (7.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BFCDAF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0 (7.7)</w:t>
            </w:r>
          </w:p>
        </w:tc>
      </w:tr>
      <w:tr w:rsidR="00680151" w:rsidRPr="00802218" w14:paraId="20E5B58C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44D1E2B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D8B386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47, 6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100A18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46, 60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040F85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78485C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50, 6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20C675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50, 60)</w:t>
            </w:r>
          </w:p>
        </w:tc>
      </w:tr>
      <w:tr w:rsidR="00680151" w:rsidRPr="00802218" w14:paraId="3F3640F3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7728B23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05077E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, 7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A15EAD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, 7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5DED38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064EBC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, 7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AB725E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 80</w:t>
            </w:r>
          </w:p>
        </w:tc>
      </w:tr>
      <w:tr w:rsidR="00680151" w:rsidRPr="00802218" w14:paraId="3A422DD0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F6673E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87A608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9D5160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EBB946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D38857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C65D8F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286BB076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7E45E7B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EF Categori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F0946F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1F420A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D94DBD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2C1A92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A83414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504232A8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65D61C7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%-49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77CF10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/78 (29.5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F36617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/75 (30.7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445211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B133E8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/155 (21.3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C53A73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/158 (17.7%)</w:t>
            </w:r>
          </w:p>
        </w:tc>
      </w:tr>
      <w:tr w:rsidR="00680151" w:rsidRPr="00802218" w14:paraId="72B95694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69E3CC9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%-60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F8EB81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/78 (46.2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13A539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/75 (48.0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5A5383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E69B16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/155 (55.5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7C8859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/158 (58.2%)</w:t>
            </w:r>
          </w:p>
        </w:tc>
      </w:tr>
      <w:tr w:rsidR="00680151" w:rsidRPr="00802218" w14:paraId="73BB589A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B3B6779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60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0FD629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/78 (24.4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3BC790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/75 (21.3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07BB52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4E2123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/155 (23.2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FE2329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/158 (24.1%)</w:t>
            </w:r>
          </w:p>
        </w:tc>
      </w:tr>
      <w:tr w:rsidR="00680151" w:rsidRPr="00802218" w14:paraId="6A403A41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54305A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73D3AC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304AD0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56F8D8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394A0A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7E3D3C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174206F1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D07BBF6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dical History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CC298D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06F67F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CF38CF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6731E8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9679EB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5EC32490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B110146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66ABD5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/78 (97.4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7EE5D1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/75 (90.7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E7614D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309917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/155 (98.1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11F09A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/158 (95.6%)</w:t>
            </w:r>
          </w:p>
        </w:tc>
      </w:tr>
      <w:tr w:rsidR="00680151" w:rsidRPr="00802218" w14:paraId="37808CAF" w14:textId="77777777" w:rsidTr="00E44438">
        <w:trPr>
          <w:cantSplit/>
          <w:trHeight w:val="196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F5E85A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83AFDC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A25F96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DDED7C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90835C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B03AFE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49F035FB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9A1E5E5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2FD779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/78 (44.9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0E240F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/75 (48.0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2E3EEE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D51926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/155 (46.5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D69410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/158 (52.5%)</w:t>
            </w:r>
          </w:p>
        </w:tc>
      </w:tr>
      <w:tr w:rsidR="00680151" w:rsidRPr="00802218" w14:paraId="1A1EED31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F53BE0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AAD858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DE78ED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75F93F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8BB431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30AA31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526C0E74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F7E29BF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or Atrial Fibrillation/Atrial Flutter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614600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/78 (52.6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6B4A5A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/75 (38.7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B4347C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F25E79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/155 (63.9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C32C2E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/158 (65.8%)</w:t>
            </w:r>
          </w:p>
        </w:tc>
      </w:tr>
      <w:tr w:rsidR="00680151" w:rsidRPr="00802218" w14:paraId="2BD995DF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6735F9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328045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13A820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C9BF26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5AF56C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2A0BF5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498F8DF0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5574C00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going Atrial Fibrillation/Atrial Flutter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10B7A7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/35 (97.1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066C2C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/28 (100.0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14A72E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026ED6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/89 (96.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06D3B7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/94 (97.9%)</w:t>
            </w:r>
          </w:p>
        </w:tc>
      </w:tr>
      <w:tr w:rsidR="00680151" w:rsidRPr="00802218" w14:paraId="3A60B114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345092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A7C01C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25CA0A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68D234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F9036F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A9A3E9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552B3EFE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A760DE8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E00354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77 (6.5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907CC6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/75 (8.0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B38E0A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00E8B8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/155 (12.9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90CA53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/158 (10.8%)</w:t>
            </w:r>
          </w:p>
        </w:tc>
      </w:tr>
      <w:tr w:rsidR="00680151" w:rsidRPr="00802218" w14:paraId="2676140A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71C747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9AC92B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C84FA4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4833FE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A384CC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CE6346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6D317D21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AEB8067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7A9AEC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78 (3.8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3A4084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75 (2.7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6DF484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EE5225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55 (5.8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762325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/158 (8.2%)</w:t>
            </w:r>
          </w:p>
        </w:tc>
      </w:tr>
      <w:tr w:rsidR="00680151" w:rsidRPr="00802218" w14:paraId="04427BDD" w14:textId="77777777" w:rsidTr="00E44438">
        <w:trPr>
          <w:cantSplit/>
          <w:trHeight w:val="196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E9A592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25B9BF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F7B284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2C5D61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AB2C1B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6BF4EE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4D4EAF50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5968A81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xamination and Laboratory Values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B4C39B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64E62C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82FD1D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D9220B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9FEC16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79ECD70C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EA8658E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stolic Blood Pressure (mmHg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D4CDC1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8A4409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04E996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260C9C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628E52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1D756A5A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E02E731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06BF1C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8275B3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8E3842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B52B6D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F3C758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</w:tr>
      <w:tr w:rsidR="00680151" w:rsidRPr="00802218" w14:paraId="32CF968E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C7DBBEA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E9EC2D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 (119, 14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BA5B33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 (120, 145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ED8D0D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ECFD6B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 (116, 14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66DF15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 (117, 147)</w:t>
            </w:r>
          </w:p>
        </w:tc>
      </w:tr>
      <w:tr w:rsidR="00680151" w:rsidRPr="00802218" w14:paraId="2CAC4873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0CF8F2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5B4265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B2F702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5EF84B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0C3C29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10DE23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3EEE1069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8642FE7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rt Rate (bpm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68E9FB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892E1F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5F28A9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4BB3A2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DB3346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53DE326D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DF86070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C988FC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3D10FD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658EA8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C29B42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6F0183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</w:tr>
      <w:tr w:rsidR="00680151" w:rsidRPr="00802218" w14:paraId="15DEB62E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E4152C5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B111AD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63, 8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A40A58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66, 85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D1B98B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6BF834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66, 9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C1CBF2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(64, 85)</w:t>
            </w:r>
          </w:p>
        </w:tc>
      </w:tr>
      <w:tr w:rsidR="00680151" w:rsidRPr="00802218" w14:paraId="31597A2B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BFFC93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ED7404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2C918C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7C8DE0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FFB0B9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CF941A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757EEFCD" w14:textId="77777777" w:rsidTr="00E44438">
        <w:trPr>
          <w:cantSplit/>
          <w:trHeight w:val="196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0B081E3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 (kg/m</w:t>
            </w: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E73B92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89214C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733344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269BE3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DB435C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3E77C19A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1C26F48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B33CE8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D872C2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5B5612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A5C191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A3B42A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</w:tr>
      <w:tr w:rsidR="00680151" w:rsidRPr="00802218" w14:paraId="1BBBB73B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34B03BE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FDB5ED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 (26.5, 38.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DD287F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8 (27.4, 40.7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0B7067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87FE71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 (28.9, 42.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DD1FBF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 (26.3, 39.0)</w:t>
            </w:r>
          </w:p>
        </w:tc>
      </w:tr>
      <w:tr w:rsidR="00680151" w:rsidRPr="00802218" w14:paraId="5C82C3D6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B71020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967140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278B38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B8B169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1EF21B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DEDF2A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3DDF4A39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F9FDA90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um Creatinine (mg/dL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290766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B1BB1E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083B16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739536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D42270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1CED6AD7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A2F4606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29E1B7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68F679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684CAE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F69576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74B404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</w:tr>
      <w:tr w:rsidR="00680151" w:rsidRPr="00802218" w14:paraId="5175D1F9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B287094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973B9A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0.9, 1.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7A5237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0.9, 1.4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54F4FA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EAE5F1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1.1, 1.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283483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1.0, 1.6)</w:t>
            </w:r>
          </w:p>
        </w:tc>
      </w:tr>
      <w:tr w:rsidR="00680151" w:rsidRPr="00802218" w14:paraId="3990F65D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0052A8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13E4F0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E6B417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3BA943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7D41D9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F7F815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40235F26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94823E2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FR (mL/min/1.73m</w:t>
            </w: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F953D4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B5C1AF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783579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4C3F7E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D0912C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752CB760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8060761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A55CE2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8D2BE0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7D1092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9590B9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81F55D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</w:tr>
      <w:tr w:rsidR="00680151" w:rsidRPr="00802218" w14:paraId="3F510A4C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F83C666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D5F1FE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6 (38.1, 69.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556D90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7 (41.7, 71.6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FCF9BC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A9920A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7 (35.0, 56.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F857E7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6 (37.9, 62.0)</w:t>
            </w:r>
          </w:p>
        </w:tc>
      </w:tr>
      <w:tr w:rsidR="00680151" w:rsidRPr="00802218" w14:paraId="3DA746EB" w14:textId="77777777" w:rsidTr="00E44438">
        <w:trPr>
          <w:cantSplit/>
          <w:trHeight w:val="196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304DDA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CB8138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CD2F7C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478EBF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E01CFB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68B00B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2AD9A785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558886D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um Potassium (mmol/L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0769C6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15A2CD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B76709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9CA5E2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38B877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647046EF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AFC5C60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E70BE8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649C0A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6713D7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1507DF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7FD1DE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</w:tr>
      <w:tr w:rsidR="00680151" w:rsidRPr="00802218" w14:paraId="4195EA06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25E24E0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0B98E5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(4.1, 4.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996D88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(4.0, 4.6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AFD97F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DBBF8A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(3.9, 4.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F3E3C2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(3.9, 4.5)</w:t>
            </w:r>
          </w:p>
        </w:tc>
      </w:tr>
      <w:tr w:rsidR="00680151" w:rsidRPr="00802218" w14:paraId="693C0E70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F3FC3D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C48086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276812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746729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4A5E8A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BDA856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30872A33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002D8F9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dications (Prior and Concomitant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84A8CB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F05348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5BCF60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D378CC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71FF85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6DD07BC5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C6AC563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ior Use of </w:t>
            </w:r>
            <w:proofErr w:type="spellStart"/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i</w:t>
            </w:r>
            <w:proofErr w:type="spellEnd"/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r ARB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7233F2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/78 (57.7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E3AB35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/75 (49.3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CFF6B0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DB98B2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/155 (51.0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21C96C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/158 (55.7%)</w:t>
            </w:r>
          </w:p>
        </w:tc>
      </w:tr>
      <w:tr w:rsidR="00680151" w:rsidRPr="00802218" w14:paraId="6EA36268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22938F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27B341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B89765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38F009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0157D4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37445B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16252391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D032353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i</w:t>
            </w:r>
            <w:proofErr w:type="spellEnd"/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r ARB at Screening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C6EDE3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/78 (76.9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4501DF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/75 (76.0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099ED0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C27527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/155 (75.5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B93F4D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/158 (79.1%)</w:t>
            </w:r>
          </w:p>
        </w:tc>
      </w:tr>
      <w:tr w:rsidR="00680151" w:rsidRPr="00802218" w14:paraId="4FE7F0E9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9D2396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0F037E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A9E31F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1F0041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FDA85A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D46CB0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4FC79F16" w14:textId="77777777" w:rsidTr="00E44438">
        <w:trPr>
          <w:cantSplit/>
          <w:trHeight w:val="196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011EFFE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RA at Randomizatio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B30927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/78 (24.4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1703CC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/75 (24.0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9D915D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82851C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/155 (36.1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DD6AD6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/158 (26.6%)</w:t>
            </w:r>
          </w:p>
        </w:tc>
      </w:tr>
      <w:tr w:rsidR="00680151" w:rsidRPr="00802218" w14:paraId="0E74551E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82EF83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CF44A8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2DC68B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CA9697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A404DF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FFC55C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47661B1B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FF229DB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ta-blocker at Randomizatio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83C74C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/78 (75.6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257BA7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/75 (72.0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A98994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B3E22C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/155 (81.3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9C8CCD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/158 (72.8%)</w:t>
            </w:r>
          </w:p>
        </w:tc>
      </w:tr>
      <w:tr w:rsidR="00680151" w:rsidRPr="00802218" w14:paraId="4AFAF650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32AC8F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B6C12E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C1F099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DBF59C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0E4913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BA3EE5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222608A5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8C84730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GLT2i at Randomizatio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65FB40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78 (11.5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08A8E9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/75 (9.3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E8C2D9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2BDB652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/155 (11.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308580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/158 (13.9%)</w:t>
            </w:r>
          </w:p>
        </w:tc>
      </w:tr>
      <w:tr w:rsidR="00680151" w:rsidRPr="00802218" w14:paraId="1349623C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8265E6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300AC0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BD43FC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89F170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A430C5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93CF9D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20013D02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14A42F6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uretic Agent at Baselin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8F77C7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/78 (100.0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96E6AF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/75 (100.0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C0AA8F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000C713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/155 (99.4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8E1F859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/158 (100.0%)</w:t>
            </w:r>
          </w:p>
        </w:tc>
      </w:tr>
      <w:tr w:rsidR="00680151" w:rsidRPr="00802218" w14:paraId="547D57AD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A8E44E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EF711B6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76F564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54C94B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5F2048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0A5676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31C88A8B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7995F96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ther Characteristics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1F4F23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CFD9B2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834DE5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F43680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7FBCBDD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27BCD886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577C53E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ation Locatio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ED6D80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32B66B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310DF04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9485015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634EEE0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802218" w14:paraId="4D5A0494" w14:textId="77777777" w:rsidTr="00E44438">
        <w:trPr>
          <w:cantSplit/>
          <w:trHeight w:val="196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2CB5BA8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-hospital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E8800BE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/78 (67.9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291422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/75 (74.7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9A3B6CB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8A887C7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/155 (70.3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46DA4D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/158 (67.1%)</w:t>
            </w:r>
          </w:p>
        </w:tc>
      </w:tr>
      <w:tr w:rsidR="00680151" w:rsidRPr="00802218" w14:paraId="69D97A01" w14:textId="77777777" w:rsidTr="00E44438">
        <w:trPr>
          <w:cantSplit/>
          <w:trHeight w:val="211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16E8340" w14:textId="77777777" w:rsidR="00680151" w:rsidRPr="00802218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-of-hospital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7ADEDCA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/78 (32.1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688396C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/75 (25.3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30FB24F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C3864E1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/155 (29.7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A82E008" w14:textId="77777777" w:rsidR="00680151" w:rsidRPr="00802218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/158 (32.9%)</w:t>
            </w:r>
          </w:p>
        </w:tc>
      </w:tr>
      <w:tr w:rsidR="00680151" w:rsidRPr="00802218" w14:paraId="1304287D" w14:textId="77777777" w:rsidTr="00E44438">
        <w:trPr>
          <w:cantSplit/>
          <w:trHeight w:val="606"/>
          <w:jc w:val="center"/>
        </w:trPr>
        <w:tc>
          <w:tcPr>
            <w:tcW w:w="11432" w:type="dxa"/>
            <w:gridSpan w:val="6"/>
            <w:tcBorders>
              <w:top w:val="single" w:sz="4" w:space="0" w:color="01010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72A762B" w14:textId="77777777" w:rsidR="00680151" w:rsidRPr="00802218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Abbreviations: </w:t>
            </w:r>
            <w:proofErr w:type="spellStart"/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i</w:t>
            </w:r>
            <w:proofErr w:type="spellEnd"/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angiotensin converting enzyme inhibitor; ARB: angiotensin receptor blocker; MRA: Mineralocorticoid receptor antagonist; BMI: Body Mass Index; eGFR: estimated glomerular filtration rate; BNP: B-type natriuretic peptide HF: Heart Failure; LVEF: left ventricular ejection fraction; NT-</w:t>
            </w:r>
            <w:proofErr w:type="spellStart"/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NP</w:t>
            </w:r>
            <w:proofErr w:type="spellEnd"/>
            <w:r w:rsidRPr="00802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N-terminal pro-brain natriuretic peptide; NYHA: New York Heart Association; SD: Standard Deviation; SGLT2i: Sodium-glucose Cotransporter-2 inhibitor.</w:t>
            </w:r>
          </w:p>
        </w:tc>
      </w:tr>
    </w:tbl>
    <w:p w14:paraId="21920739" w14:textId="77777777" w:rsidR="00680151" w:rsidRDefault="00680151" w:rsidP="00680151">
      <w:pPr>
        <w:spacing w:line="240" w:lineRule="auto"/>
        <w:rPr>
          <w:rFonts w:ascii="Times New Roman" w:hAnsi="Times New Roman" w:cs="Times New Roman"/>
        </w:rPr>
      </w:pPr>
    </w:p>
    <w:p w14:paraId="7A2BD7F1" w14:textId="77777777" w:rsidR="00680151" w:rsidRDefault="00680151" w:rsidP="0068015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082844" w14:textId="1D8931B4" w:rsidR="00680151" w:rsidRPr="00A97B92" w:rsidRDefault="000538D3" w:rsidP="00680151">
      <w:pPr>
        <w:adjustRightInd w:val="0"/>
        <w:spacing w:after="0" w:line="240" w:lineRule="auto"/>
        <w:ind w:firstLine="720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</w:t>
      </w:r>
      <w:r w:rsidRPr="0080221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80151" w:rsidRPr="00A97B92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680151" w:rsidRPr="00A97B9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Dose Level Achieved According to Baseline Heart Failure Group and Treatment Arm</w:t>
      </w:r>
    </w:p>
    <w:p w14:paraId="76FDB24F" w14:textId="77777777" w:rsidR="00680151" w:rsidRPr="00F50D15" w:rsidRDefault="00680151" w:rsidP="00680151">
      <w:pPr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</w:rPr>
      </w:pPr>
    </w:p>
    <w:tbl>
      <w:tblPr>
        <w:tblW w:w="1138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27"/>
        <w:gridCol w:w="1610"/>
        <w:gridCol w:w="1611"/>
        <w:gridCol w:w="806"/>
        <w:gridCol w:w="1610"/>
        <w:gridCol w:w="1611"/>
        <w:gridCol w:w="810"/>
      </w:tblGrid>
      <w:tr w:rsidR="00680151" w:rsidRPr="00A97B92" w14:paraId="6495B387" w14:textId="77777777" w:rsidTr="00E44438">
        <w:trPr>
          <w:cantSplit/>
          <w:trHeight w:val="565"/>
          <w:tblHeader/>
          <w:jc w:val="center"/>
        </w:trPr>
        <w:tc>
          <w:tcPr>
            <w:tcW w:w="3327" w:type="dxa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7DAE7968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29747C99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3F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e novo</w:t>
            </w:r>
            <w:r w:rsidRPr="00A97B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eart Failure</w:t>
            </w:r>
            <w:r w:rsidRPr="00A97B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 xml:space="preserve">(N=153) 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74DCD01F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56292D98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97B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onic Heart Failure</w:t>
            </w:r>
            <w:r w:rsidRPr="00A97B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N=313)</w:t>
            </w:r>
          </w:p>
        </w:tc>
        <w:tc>
          <w:tcPr>
            <w:tcW w:w="808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04C715A3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80151" w:rsidRPr="00A97B92" w14:paraId="05BA4D29" w14:textId="77777777" w:rsidTr="00E44438">
        <w:trPr>
          <w:cantSplit/>
          <w:trHeight w:val="584"/>
          <w:tblHeader/>
          <w:jc w:val="center"/>
        </w:trPr>
        <w:tc>
          <w:tcPr>
            <w:tcW w:w="3327" w:type="dxa"/>
            <w:tcBorders>
              <w:top w:val="nil"/>
              <w:bottom w:val="single" w:sz="2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5E152D6A" w14:textId="77777777" w:rsidR="00680151" w:rsidRPr="00A97B92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7B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imepoint</w:t>
            </w:r>
          </w:p>
          <w:p w14:paraId="6D7C2082" w14:textId="77777777" w:rsidR="00680151" w:rsidRPr="00A97B92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97B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Dose Level</w:t>
            </w:r>
            <w:r w:rsidRPr="00A97B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4DF815BC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97B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cubitril/Valsartan</w:t>
            </w:r>
            <w:r w:rsidRPr="00A97B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 xml:space="preserve">(N=78) 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4166A689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97B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lsartan</w:t>
            </w:r>
            <w:r w:rsidRPr="00A97B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 xml:space="preserve">(N=75)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1A0FBC6D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97B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  <w:r w:rsidRPr="00A97B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68BC4F3A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97B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cubitril/Valsartan</w:t>
            </w:r>
            <w:r w:rsidRPr="00A97B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 xml:space="preserve">(N=155) 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1B3855AA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97B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lsartan</w:t>
            </w:r>
            <w:r w:rsidRPr="00A97B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 xml:space="preserve">(N=158)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tcMar>
              <w:left w:w="5" w:type="dxa"/>
              <w:right w:w="5" w:type="dxa"/>
            </w:tcMar>
            <w:vAlign w:val="bottom"/>
          </w:tcPr>
          <w:p w14:paraId="5B3B1C52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97B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  <w:r w:rsidRPr="00A97B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</w:p>
        </w:tc>
      </w:tr>
      <w:tr w:rsidR="00680151" w:rsidRPr="00A97B92" w14:paraId="4566115A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72EC96D" w14:textId="77777777" w:rsidR="00680151" w:rsidRPr="00A97B92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ation (Initial Dose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8F248E5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1E33B0E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55D54F6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8914925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8AFD9DE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D461A27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51FF9606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7B47299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Subjects who Completed Visi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09D4DAB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DB97D27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0030774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F41AF27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5E945FC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12E8DB7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7DCD8EC1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52B3746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igned Dose Leve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5F46320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B8BB5A4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9C42785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52D1C70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EA8F018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20FA8DB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</w:tr>
      <w:tr w:rsidR="00680151" w:rsidRPr="00A97B92" w14:paraId="45E15489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1EA80F7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se Level 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C627180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/78 (78.2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7A9194F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/75 (80.0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D3CD56D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1D47563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/155 (86.5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EA8390B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/158 (82.3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6A1525C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0EF20D30" w14:textId="77777777" w:rsidTr="00E44438">
        <w:trPr>
          <w:cantSplit/>
          <w:trHeight w:val="245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074DFB0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se Level 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EB64D8F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/78 (21.8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2CA5312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/75 (20.0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6E1B77F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C497ACB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/155 (13.5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9F8C106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/158 (17.7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711BFA6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74781DC1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6F0A1A8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se Level 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876A538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78 (0.0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AACFA22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75 (0.0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904CB4E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7F8712F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55 (0.0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11B0FF6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58 (0.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6401BD2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3FC4CD6E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F1A667B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2DA4FC7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78 (0.0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C336FFE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75 (0.0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C5C2FED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7A769F9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55 (0.0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C9924E4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58 (0.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A28F17A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13CF2E2F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C09D551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 Treatment</w:t>
            </w: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04974E5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78 (0.0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D164165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75 (0.0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9D78F1E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D9A3A0D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55 (0.0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0B201DB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58 (0.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7FDEF38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188A9EBF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E2B77B3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49BD177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8BF87FD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6D0D2DF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436864F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ACB619C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76C8080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3A12AA89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8F8BCC3" w14:textId="77777777" w:rsidR="00680151" w:rsidRPr="00A97B92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96E413C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5C95DB5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91CCA77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08FE550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B5CFCBD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958ADDC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64A6CF3D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9252CE6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Subjects who Completed Visi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238594F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6C6F8F3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A496687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CEF4A97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30D854F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8BFE451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7DC2A9F0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E6952DD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igned Dose Leve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99CE437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2EBFC9A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2468BFD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775666A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DE6D3DC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B5A9995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</w:tr>
      <w:tr w:rsidR="00680151" w:rsidRPr="00A97B92" w14:paraId="6459221F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FFE60F6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se Level 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CDA921C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/72 (30.6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82426B8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/72 (23.6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DEE45ED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8FD49EC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/144 (38.2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809BEC0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/152 (44.7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8E78152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007A7287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A7ED880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se Level 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F448D26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/72 (37.5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3E7E52B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/72 (25.0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24F478F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67927D7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/144 (24.3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0FA5CB7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/152 (24.3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FC3AAC1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0BC5ED33" w14:textId="77777777" w:rsidTr="00E44438">
        <w:trPr>
          <w:cantSplit/>
          <w:trHeight w:val="245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488524C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se Level 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CCA22BA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/72 (25.0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1A2F4FD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/72 (38.9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39D6953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8DE5FB6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/144 (20.8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60A7254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/152 (20.4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9D0D69B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42FA0B57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3297ECA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9F1ED3E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72 (2.8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1271F8B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/72 (9.7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4F1DDEF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DDBC369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/144 (13.9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2E465B8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52 (5.9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F1EFDC3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6EF27899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D91D8DB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 Treatment</w:t>
            </w: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F3911A4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72 (4.2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B669061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72 (2.8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8BD9DDF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D5E5C89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144 (2.8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810DC85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/152 (4.6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9E8B19B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689352EF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70977FF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14D598F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F71C0AE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9F9A543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945AAD8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0B80075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DF62FC3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5CE8A77A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6E187D8" w14:textId="77777777" w:rsidR="00680151" w:rsidRPr="00A97B92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5254E52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33A8C83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82D4692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BF925BB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02956D7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CF56321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6C10878B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46DDFE4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Subjects who Completed Visi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6330F3C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FDC4FBB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1EB9817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6369E6B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8685693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5CE07DE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61B0D1A5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12CCCAA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igned Dose Leve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EB488A0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EEA270F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7E9487B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B8E954F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802F6DB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4C4EC7A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</w:tr>
      <w:tr w:rsidR="00680151" w:rsidRPr="00A97B92" w14:paraId="68602BF8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767922A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se Level 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B5F2C53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/64 (23.4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D34488A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/63 (19.0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9CFAE8C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F681796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/132 (24.2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75DB075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/130 (37.7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0473F9D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2F9BD208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C83C34D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se Level 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5E844A0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/64 (21.9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A9D9E4A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/63 (17.5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BCE79F0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B28CC18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/132 (17.4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72AA1BD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/130 (18.5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98BB496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47864E89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7D55A32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se Level 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EF1E91D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/64 (43.8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188B2CF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/63 (49.2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4408EA9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BADAC9B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/132 (31.8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0C38D87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/130 (28.5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9193801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79D92893" w14:textId="77777777" w:rsidTr="00E44438">
        <w:trPr>
          <w:cantSplit/>
          <w:trHeight w:val="245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67FC540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EBED5CE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64 (7.8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A1D2A76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63 (14.3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BF2B6A0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954F615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/132 (18.9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B717B49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/130 (10.8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B93A2CB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59A768C0" w14:textId="77777777" w:rsidTr="00E44438">
        <w:trPr>
          <w:cantSplit/>
          <w:trHeight w:val="263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AF67FA6" w14:textId="77777777" w:rsidR="00680151" w:rsidRPr="00A97B92" w:rsidRDefault="00680151" w:rsidP="00E44438">
            <w:pPr>
              <w:adjustRightInd w:val="0"/>
              <w:spacing w:before="5" w:after="5" w:line="240" w:lineRule="auto"/>
              <w:ind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 Treatment</w:t>
            </w: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D8BBAAC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64 (3.1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485619A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3 (0.0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BFE3A5F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31217DE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/132 (7.6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82A72D3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/130 (4.6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F83AD97" w14:textId="77777777" w:rsidR="00680151" w:rsidRPr="00A97B92" w:rsidRDefault="00680151" w:rsidP="00E44438">
            <w:pPr>
              <w:adjustRightInd w:val="0"/>
              <w:spacing w:before="5" w:after="5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151" w:rsidRPr="00A97B92" w14:paraId="3A17E8E9" w14:textId="77777777" w:rsidTr="00E44438">
        <w:trPr>
          <w:cantSplit/>
          <w:trHeight w:val="508"/>
          <w:jc w:val="center"/>
        </w:trPr>
        <w:tc>
          <w:tcPr>
            <w:tcW w:w="11385" w:type="dxa"/>
            <w:gridSpan w:val="7"/>
            <w:tcBorders>
              <w:top w:val="single" w:sz="4" w:space="0" w:color="010101"/>
              <w:bottom w:val="single" w:sz="4" w:space="0" w:color="FFFFFF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66A6100" w14:textId="77777777" w:rsidR="00680151" w:rsidRPr="00A97B92" w:rsidRDefault="00680151" w:rsidP="00E44438">
            <w:pPr>
              <w:adjustRightInd w:val="0"/>
              <w:spacing w:before="5" w:after="5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se Level 1: 40 mg Valsartan or 24/26 mg LCZ696, BID; Dose Level 2: 80 mg Valsartan or 49/51 mg LCZ696, BID; Dose Level 3: 160 mg Valsartan or 97/103 mg LCZ696, BID.</w:t>
            </w: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A97B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jects who prematurely discontinued study treatment but continued with visits.</w:t>
            </w:r>
          </w:p>
        </w:tc>
      </w:tr>
    </w:tbl>
    <w:p w14:paraId="100C3D3F" w14:textId="54FFC3AC" w:rsidR="004C0A60" w:rsidRPr="00680151" w:rsidRDefault="004C0A60" w:rsidP="00680151"/>
    <w:sectPr w:rsidR="004C0A60" w:rsidRPr="00680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14F"/>
    <w:rsid w:val="000538D3"/>
    <w:rsid w:val="004C0A60"/>
    <w:rsid w:val="00680151"/>
    <w:rsid w:val="00D7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9D460"/>
  <w15:chartTrackingRefBased/>
  <w15:docId w15:val="{D729F278-B60D-4A8F-9B0A-CBDFBAC7E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9</Words>
  <Characters>6098</Characters>
  <Application>Microsoft Office Word</Application>
  <DocSecurity>0</DocSecurity>
  <Lines>50</Lines>
  <Paragraphs>14</Paragraphs>
  <ScaleCrop>false</ScaleCrop>
  <Company/>
  <LinksUpToDate>false</LinksUpToDate>
  <CharactersWithSpaces>7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Murray</dc:creator>
  <cp:keywords/>
  <dc:description/>
  <cp:lastModifiedBy>Stoia, Jennifer A. (ELS-NYC)</cp:lastModifiedBy>
  <cp:revision>3</cp:revision>
  <dcterms:created xsi:type="dcterms:W3CDTF">2023-11-29T17:36:00Z</dcterms:created>
  <dcterms:modified xsi:type="dcterms:W3CDTF">2024-05-10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10T12:26:5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f260758-4f22-4b27-8ba7-8cffd3609d2d</vt:lpwstr>
  </property>
  <property fmtid="{D5CDD505-2E9C-101B-9397-08002B2CF9AE}" pid="8" name="MSIP_Label_549ac42a-3eb4-4074-b885-aea26bd6241e_ContentBits">
    <vt:lpwstr>0</vt:lpwstr>
  </property>
</Properties>
</file>